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9A4EA1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 GRADE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ystem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ecommended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ating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>esults</w:t>
      </w:r>
    </w:p>
    <w:tbl>
      <w:tblPr>
        <w:tblStyle w:val="7"/>
        <w:tblW w:w="144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188"/>
        <w:gridCol w:w="1116"/>
        <w:gridCol w:w="1188"/>
        <w:gridCol w:w="1200"/>
        <w:gridCol w:w="1572"/>
        <w:gridCol w:w="655"/>
        <w:gridCol w:w="1937"/>
        <w:gridCol w:w="1743"/>
        <w:gridCol w:w="933"/>
        <w:gridCol w:w="1404"/>
      </w:tblGrid>
      <w:tr w14:paraId="202D9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8F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9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5AC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Quality evaluation</w:t>
            </w:r>
          </w:p>
        </w:tc>
        <w:tc>
          <w:tcPr>
            <w:tcW w:w="6017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F1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</w:tr>
      <w:tr w14:paraId="64AEE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4CBE8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Index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0085A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DD2BC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Discordance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B9F2B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Indirectnes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ED939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Inaccuracy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4D9581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Publication bias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7A587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D2F3D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rticles（patients)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56C35A">
            <w:pPr>
              <w:keepNext w:val="0"/>
              <w:keepLines w:val="0"/>
              <w:pageBreakBefore w:val="0"/>
              <w:tabs>
                <w:tab w:val="left" w:pos="7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MD(95%Cl)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8C150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2B58E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recommend</w:t>
            </w:r>
          </w:p>
        </w:tc>
      </w:tr>
      <w:tr w14:paraId="02737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65A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 xml:space="preserve">UPDRS III 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2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9C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54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67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lang w:val="en-US" w:eastAsia="zh-CN"/>
              </w:rPr>
              <w:t xml:space="preserve">A 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F89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2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87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4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1A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B1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2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trong</w:t>
            </w:r>
          </w:p>
        </w:tc>
      </w:tr>
      <w:tr w14:paraId="6491C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C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M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D6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5B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41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52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1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0C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D0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4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1C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E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E8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trong</w:t>
            </w:r>
          </w:p>
        </w:tc>
      </w:tr>
      <w:tr w14:paraId="3158B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E1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MW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F9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9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7E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27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2C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C8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B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1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86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BE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1F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trong</w:t>
            </w:r>
          </w:p>
        </w:tc>
      </w:tr>
      <w:tr w14:paraId="303AA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8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B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FD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9B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BA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54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57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9E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15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7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31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0.3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3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F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50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eak</w:t>
            </w:r>
          </w:p>
        </w:tc>
      </w:tr>
      <w:tr w14:paraId="7B6C7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F96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8"/>
                <w:szCs w:val="18"/>
              </w:rPr>
              <w:t>TU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6A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F9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6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83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 xml:space="preserve">B 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5A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1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9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71C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4C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3F4110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eak</w:t>
            </w:r>
          </w:p>
        </w:tc>
      </w:tr>
      <w:tr w14:paraId="7FF66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9E43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DQ-39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88F92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1D49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6D10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3271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 xml:space="preserve">B 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DD86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110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A19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F732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-0.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78D93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0B305F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eak</w:t>
            </w:r>
          </w:p>
        </w:tc>
      </w:tr>
    </w:tbl>
    <w:p w14:paraId="600DD68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Note：A, </w:t>
      </w:r>
      <w:r>
        <w:rPr>
          <w:rFonts w:hint="default" w:ascii="Times New Roman" w:hAnsi="Times New Roman" w:eastAsia="微软雅黑" w:cs="Times New Roman"/>
          <w:color w:val="000000"/>
          <w:sz w:val="18"/>
          <w:szCs w:val="18"/>
        </w:rPr>
        <w:t xml:space="preserve">no downgrade; B, downgrade 1; </w:t>
      </w:r>
      <w:r>
        <w:rPr>
          <w:rFonts w:hint="default" w:ascii="Times New Roman" w:hAnsi="Times New Roman" w:cs="Times New Roman"/>
          <w:sz w:val="18"/>
          <w:szCs w:val="18"/>
        </w:rPr>
        <w:t>a, Small sample size or wide CI range;</w:t>
      </w:r>
      <w:r>
        <w:rPr>
          <w:rFonts w:hint="default" w:ascii="Times New Roman" w:hAnsi="Times New Roman" w:cs="Times New Roman" w:eastAsiaTheme="minorEastAsia"/>
          <w:color w:val="000000"/>
          <w:kern w:val="2"/>
          <w:sz w:val="18"/>
          <w:szCs w:val="18"/>
        </w:rPr>
        <w:t>UPDRS III</w:t>
      </w:r>
      <w:r>
        <w:rPr>
          <w:rFonts w:hint="eastAsia" w:ascii="Times New Roman" w:hAnsi="Times New Roman" w:cs="Times New Roman"/>
          <w:color w:val="000000"/>
          <w:kern w:val="2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</w:rPr>
        <w:t xml:space="preserve"> the unified Parkinson's disease rating scale part Ⅲ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BBS, the Berg balance scale; TUG, the time up &amp; go test; 6MWT, 6- minutes walking test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0MW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0 Meter Walk Tes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PDQ-39, the 39/8-item Parkinson's disease questionnaire. </w:t>
      </w:r>
    </w:p>
    <w:p w14:paraId="0C7F29FD"/>
    <w:p w14:paraId="5D41582F"/>
    <w:p w14:paraId="52DB2760"/>
    <w:p w14:paraId="19691375"/>
    <w:p w14:paraId="0C73E7C6"/>
    <w:p w14:paraId="03D0C1B3"/>
    <w:p w14:paraId="239AA248"/>
    <w:p w14:paraId="7CD99E6D"/>
    <w:p w14:paraId="28F076E4"/>
    <w:p w14:paraId="0B216CB7"/>
    <w:p w14:paraId="096555BD"/>
    <w:p w14:paraId="6FB17A4D"/>
    <w:p w14:paraId="5B18EF7A"/>
    <w:p w14:paraId="2599D486"/>
    <w:p w14:paraId="49E619FA"/>
    <w:p w14:paraId="7A9FAECB"/>
    <w:p w14:paraId="7CAF182C"/>
    <w:p w14:paraId="431801D4"/>
    <w:p w14:paraId="2CE0533C"/>
    <w:p w14:paraId="2B61BF15"/>
    <w:p w14:paraId="576823AC"/>
    <w:p w14:paraId="49E700C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yellow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1EB27E92"/>
    <w:rsid w:val="02297455"/>
    <w:rsid w:val="02DD1453"/>
    <w:rsid w:val="04812A17"/>
    <w:rsid w:val="06E243E8"/>
    <w:rsid w:val="07BC7441"/>
    <w:rsid w:val="0A19655E"/>
    <w:rsid w:val="0B671707"/>
    <w:rsid w:val="0C31314E"/>
    <w:rsid w:val="0CD80E5D"/>
    <w:rsid w:val="0CE1570C"/>
    <w:rsid w:val="0D295BCE"/>
    <w:rsid w:val="0EB42C50"/>
    <w:rsid w:val="0FB14DC9"/>
    <w:rsid w:val="11590DA4"/>
    <w:rsid w:val="123C5B8F"/>
    <w:rsid w:val="148803C5"/>
    <w:rsid w:val="17B078C8"/>
    <w:rsid w:val="17FF0D93"/>
    <w:rsid w:val="195F2D42"/>
    <w:rsid w:val="19823131"/>
    <w:rsid w:val="19FD1CF8"/>
    <w:rsid w:val="1CE70900"/>
    <w:rsid w:val="1D5650B7"/>
    <w:rsid w:val="1EB27E92"/>
    <w:rsid w:val="21067393"/>
    <w:rsid w:val="22C708DC"/>
    <w:rsid w:val="27E561CF"/>
    <w:rsid w:val="27FF42AE"/>
    <w:rsid w:val="29D4744E"/>
    <w:rsid w:val="2ABF1892"/>
    <w:rsid w:val="2D402BD8"/>
    <w:rsid w:val="2D8A2E04"/>
    <w:rsid w:val="2F644883"/>
    <w:rsid w:val="30313232"/>
    <w:rsid w:val="3089437A"/>
    <w:rsid w:val="35E357B7"/>
    <w:rsid w:val="362816B1"/>
    <w:rsid w:val="365B1822"/>
    <w:rsid w:val="39C55FDE"/>
    <w:rsid w:val="3A7B0598"/>
    <w:rsid w:val="3C68118C"/>
    <w:rsid w:val="3ED7300C"/>
    <w:rsid w:val="3F9F219F"/>
    <w:rsid w:val="3FFF7FD9"/>
    <w:rsid w:val="417061BD"/>
    <w:rsid w:val="428E6874"/>
    <w:rsid w:val="429B2A93"/>
    <w:rsid w:val="42BB052A"/>
    <w:rsid w:val="42BD2703"/>
    <w:rsid w:val="45AB5B26"/>
    <w:rsid w:val="46A04959"/>
    <w:rsid w:val="472206E9"/>
    <w:rsid w:val="47D72AC7"/>
    <w:rsid w:val="49A70990"/>
    <w:rsid w:val="49AA1C33"/>
    <w:rsid w:val="4A397315"/>
    <w:rsid w:val="4A4C4BF8"/>
    <w:rsid w:val="4A9E408F"/>
    <w:rsid w:val="4C5C41BA"/>
    <w:rsid w:val="4E483E2C"/>
    <w:rsid w:val="50B96E1B"/>
    <w:rsid w:val="52070107"/>
    <w:rsid w:val="5379245E"/>
    <w:rsid w:val="53C27B7A"/>
    <w:rsid w:val="54DE6EBF"/>
    <w:rsid w:val="55E97640"/>
    <w:rsid w:val="56D86E7D"/>
    <w:rsid w:val="56FE6576"/>
    <w:rsid w:val="580D791A"/>
    <w:rsid w:val="5BC777CE"/>
    <w:rsid w:val="5DA0717E"/>
    <w:rsid w:val="628939B5"/>
    <w:rsid w:val="66445374"/>
    <w:rsid w:val="66D0702B"/>
    <w:rsid w:val="67D57A24"/>
    <w:rsid w:val="68CB2C21"/>
    <w:rsid w:val="6D21195D"/>
    <w:rsid w:val="6DB721B1"/>
    <w:rsid w:val="6E3B0DCE"/>
    <w:rsid w:val="6E764069"/>
    <w:rsid w:val="6EED05DD"/>
    <w:rsid w:val="6F4736B6"/>
    <w:rsid w:val="6FC648B3"/>
    <w:rsid w:val="70572D13"/>
    <w:rsid w:val="70BA5135"/>
    <w:rsid w:val="73417509"/>
    <w:rsid w:val="73CD0582"/>
    <w:rsid w:val="73DE2921"/>
    <w:rsid w:val="74B463FC"/>
    <w:rsid w:val="767B290A"/>
    <w:rsid w:val="77021012"/>
    <w:rsid w:val="7B65234D"/>
    <w:rsid w:val="7B7D4202"/>
    <w:rsid w:val="7D0F6749"/>
    <w:rsid w:val="7DFC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jc w:val="center"/>
      <w:outlineLvl w:val="0"/>
    </w:pPr>
    <w:rPr>
      <w:rFonts w:eastAsia="宋体" w:asciiTheme="minorAscii" w:hAnsiTheme="minorAscii"/>
      <w:b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240" w:lineRule="auto"/>
      <w:jc w:val="left"/>
      <w:outlineLvl w:val="1"/>
    </w:pPr>
    <w:rPr>
      <w:rFonts w:ascii="Arial" w:hAnsi="Arial" w:eastAsia="宋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 w:asciiTheme="minorAscii" w:hAnsiTheme="minorAscii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文库标题"/>
    <w:basedOn w:val="1"/>
    <w:qFormat/>
    <w:uiPriority w:val="0"/>
    <w:pPr>
      <w:spacing w:line="360" w:lineRule="auto"/>
      <w:jc w:val="center"/>
    </w:pPr>
    <w:rPr>
      <w:rFonts w:ascii="宋体" w:hAnsi="宋体" w:eastAsia="宋体"/>
      <w:sz w:val="36"/>
      <w:szCs w:val="36"/>
    </w:rPr>
  </w:style>
  <w:style w:type="paragraph" w:customStyle="1" w:styleId="10">
    <w:name w:val="文库正文"/>
    <w:basedOn w:val="1"/>
    <w:qFormat/>
    <w:uiPriority w:val="0"/>
    <w:pPr>
      <w:spacing w:line="360" w:lineRule="auto"/>
      <w:ind w:firstLine="420" w:firstLineChars="200"/>
      <w:jc w:val="left"/>
    </w:pPr>
    <w:rPr>
      <w:rFonts w:ascii="宋体" w:hAnsi="宋体" w:eastAsia="宋体"/>
      <w:sz w:val="28"/>
      <w:szCs w:val="28"/>
    </w:rPr>
  </w:style>
  <w:style w:type="paragraph" w:customStyle="1" w:styleId="11">
    <w:name w:val="文库副标题"/>
    <w:basedOn w:val="1"/>
    <w:link w:val="15"/>
    <w:qFormat/>
    <w:uiPriority w:val="0"/>
    <w:pPr>
      <w:spacing w:before="50" w:beforeLines="50" w:after="50" w:afterLines="50" w:line="360" w:lineRule="auto"/>
      <w:ind w:firstLine="420" w:firstLineChars="200"/>
      <w:jc w:val="left"/>
    </w:pPr>
    <w:rPr>
      <w:rFonts w:ascii="宋体" w:hAnsi="宋体" w:eastAsia="宋体"/>
      <w:b/>
      <w:bCs/>
      <w:iCs/>
      <w:sz w:val="28"/>
      <w:szCs w:val="28"/>
    </w:rPr>
  </w:style>
  <w:style w:type="paragraph" w:customStyle="1" w:styleId="12">
    <w:name w:val="文库信件首句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8"/>
      <w:szCs w:val="28"/>
    </w:rPr>
  </w:style>
  <w:style w:type="paragraph" w:customStyle="1" w:styleId="13">
    <w:name w:val="文库落款"/>
    <w:basedOn w:val="1"/>
    <w:link w:val="16"/>
    <w:qFormat/>
    <w:uiPriority w:val="0"/>
    <w:pPr>
      <w:spacing w:line="360" w:lineRule="auto"/>
      <w:jc w:val="right"/>
    </w:pPr>
    <w:rPr>
      <w:rFonts w:ascii="宋体" w:hAnsi="宋体" w:eastAsia="宋体"/>
      <w:sz w:val="28"/>
      <w:szCs w:val="28"/>
    </w:rPr>
  </w:style>
  <w:style w:type="paragraph" w:customStyle="1" w:styleId="14">
    <w:name w:val="文库信件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4"/>
      <w:szCs w:val="28"/>
    </w:rPr>
  </w:style>
  <w:style w:type="character" w:customStyle="1" w:styleId="15">
    <w:name w:val="文库副标题 Char"/>
    <w:link w:val="11"/>
    <w:qFormat/>
    <w:uiPriority w:val="0"/>
    <w:rPr>
      <w:rFonts w:ascii="宋体" w:hAnsi="宋体" w:eastAsia="宋体"/>
      <w:b/>
      <w:bCs/>
      <w:iCs/>
      <w:sz w:val="28"/>
      <w:szCs w:val="28"/>
    </w:rPr>
  </w:style>
  <w:style w:type="character" w:customStyle="1" w:styleId="16">
    <w:name w:val="文库落款 Char"/>
    <w:link w:val="13"/>
    <w:qFormat/>
    <w:uiPriority w:val="0"/>
    <w:rPr>
      <w:rFonts w:ascii="宋体" w:hAnsi="宋体" w:eastAsia="宋体"/>
      <w:sz w:val="28"/>
      <w:szCs w:val="28"/>
    </w:rPr>
  </w:style>
  <w:style w:type="paragraph" w:customStyle="1" w:styleId="17">
    <w:name w:val="文字"/>
    <w:basedOn w:val="1"/>
    <w:qFormat/>
    <w:uiPriority w:val="0"/>
    <w:pPr>
      <w:spacing w:line="360" w:lineRule="auto"/>
      <w:ind w:firstLine="602" w:firstLineChars="200"/>
      <w:jc w:val="left"/>
    </w:pPr>
    <w:rPr>
      <w:rFonts w:asciiTheme="minorAscii" w:hAnsiTheme="minorAscii"/>
      <w:sz w:val="24"/>
    </w:rPr>
  </w:style>
  <w:style w:type="table" w:customStyle="1" w:styleId="1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5</Words>
  <Characters>3883</Characters>
  <Lines>0</Lines>
  <Paragraphs>0</Paragraphs>
  <TotalTime>0</TotalTime>
  <ScaleCrop>false</ScaleCrop>
  <LinksUpToDate>false</LinksUpToDate>
  <CharactersWithSpaces>441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0:18:00Z</dcterms:created>
  <dc:creator>碧空</dc:creator>
  <cp:lastModifiedBy>碧空</cp:lastModifiedBy>
  <dcterms:modified xsi:type="dcterms:W3CDTF">2025-06-10T02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AA25B2E8D2D4C91B03937BA5ACB8E73</vt:lpwstr>
  </property>
  <property fmtid="{D5CDD505-2E9C-101B-9397-08002B2CF9AE}" pid="4" name="KSOTemplateDocerSaveRecord">
    <vt:lpwstr>eyJoZGlkIjoiOTI0MGJlZGIwMjZhOGYyYTk2Y2Y2YjZlZGRmYTI4ZWMiLCJ1c2VySWQiOiI0MjUxODA4MDMifQ==</vt:lpwstr>
  </property>
</Properties>
</file>